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F4EB4C" w14:textId="77777777" w:rsidR="003D2D18" w:rsidRPr="00A456E1" w:rsidRDefault="00A456E1">
      <w:pPr>
        <w:rPr>
          <w:rFonts w:ascii="Times New Roman" w:hAnsi="Times New Roman" w:cs="Times New Roman"/>
          <w:lang w:val="en-CA"/>
        </w:rPr>
      </w:pPr>
      <w:r w:rsidRPr="00A456E1">
        <w:rPr>
          <w:rFonts w:ascii="Times New Roman" w:hAnsi="Times New Roman" w:cs="Times New Roman"/>
          <w:lang w:val="en-CA"/>
        </w:rPr>
        <w:t>Table S5</w:t>
      </w:r>
      <w:bookmarkStart w:id="0" w:name="_GoBack"/>
      <w:bookmarkEnd w:id="0"/>
    </w:p>
    <w:p w14:paraId="3CF3A01F" w14:textId="77777777" w:rsidR="00A456E1" w:rsidRPr="00A456E1" w:rsidRDefault="00A456E1">
      <w:pPr>
        <w:rPr>
          <w:rFonts w:ascii="Times New Roman" w:hAnsi="Times New Roman" w:cs="Times New Roman"/>
          <w:lang w:val="en-CA"/>
        </w:rPr>
      </w:pPr>
    </w:p>
    <w:tbl>
      <w:tblPr>
        <w:tblStyle w:val="TableGrid"/>
        <w:tblpPr w:leftFromText="180" w:rightFromText="180" w:vertAnchor="text" w:horzAnchor="page" w:tblpX="1810" w:tblpY="174"/>
        <w:tblW w:w="0" w:type="auto"/>
        <w:tblLook w:val="04A0" w:firstRow="1" w:lastRow="0" w:firstColumn="1" w:lastColumn="0" w:noHBand="0" w:noVBand="1"/>
      </w:tblPr>
      <w:tblGrid>
        <w:gridCol w:w="4077"/>
        <w:gridCol w:w="1701"/>
        <w:gridCol w:w="1701"/>
        <w:gridCol w:w="1037"/>
      </w:tblGrid>
      <w:tr w:rsidR="00A456E1" w:rsidRPr="00A456E1" w14:paraId="09B39913" w14:textId="77777777" w:rsidTr="00C21DC8">
        <w:tc>
          <w:tcPr>
            <w:tcW w:w="4077" w:type="dxa"/>
          </w:tcPr>
          <w:p w14:paraId="6952931C" w14:textId="77777777" w:rsidR="00A456E1" w:rsidRPr="00A456E1" w:rsidRDefault="00A456E1" w:rsidP="00C21DC8">
            <w:pPr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701" w:type="dxa"/>
          </w:tcPr>
          <w:p w14:paraId="1FE28ED0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Negative</w:t>
            </w:r>
          </w:p>
          <w:p w14:paraId="518D7BC8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(n=33)</w:t>
            </w:r>
          </w:p>
        </w:tc>
        <w:tc>
          <w:tcPr>
            <w:tcW w:w="1701" w:type="dxa"/>
          </w:tcPr>
          <w:p w14:paraId="3BD286AA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Positive</w:t>
            </w:r>
          </w:p>
          <w:p w14:paraId="16850DE3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(n=60)</w:t>
            </w:r>
          </w:p>
        </w:tc>
        <w:tc>
          <w:tcPr>
            <w:tcW w:w="1037" w:type="dxa"/>
          </w:tcPr>
          <w:p w14:paraId="0972870C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P value</w:t>
            </w:r>
          </w:p>
        </w:tc>
      </w:tr>
      <w:tr w:rsidR="00A456E1" w:rsidRPr="00A456E1" w14:paraId="53388B5D" w14:textId="77777777" w:rsidTr="00C21DC8">
        <w:tc>
          <w:tcPr>
            <w:tcW w:w="4077" w:type="dxa"/>
          </w:tcPr>
          <w:p w14:paraId="4A042CD8" w14:textId="77777777" w:rsidR="00A456E1" w:rsidRPr="00A456E1" w:rsidRDefault="00A456E1" w:rsidP="00C21DC8">
            <w:pPr>
              <w:rPr>
                <w:rFonts w:ascii="Times New Roman" w:hAnsi="Times New Roman" w:cs="Times New Roman"/>
                <w:b/>
              </w:rPr>
            </w:pPr>
            <w:r w:rsidRPr="00A456E1">
              <w:rPr>
                <w:rFonts w:ascii="Times New Roman" w:hAnsi="Times New Roman" w:cs="Times New Roman"/>
                <w:b/>
              </w:rPr>
              <w:t>Gender</w:t>
            </w:r>
          </w:p>
          <w:p w14:paraId="1D392420" w14:textId="77777777" w:rsidR="00A456E1" w:rsidRPr="00A456E1" w:rsidRDefault="00A456E1" w:rsidP="00C21DC8">
            <w:pPr>
              <w:ind w:left="567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Female</w:t>
            </w:r>
          </w:p>
          <w:p w14:paraId="342BA84E" w14:textId="77777777" w:rsidR="00A456E1" w:rsidRPr="00A456E1" w:rsidRDefault="00A456E1" w:rsidP="00C21DC8">
            <w:pPr>
              <w:ind w:left="567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01" w:type="dxa"/>
          </w:tcPr>
          <w:p w14:paraId="09E49986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</w:p>
          <w:p w14:paraId="21E24D59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20 (61%)</w:t>
            </w:r>
          </w:p>
          <w:p w14:paraId="01BE147F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13 (39%)</w:t>
            </w:r>
          </w:p>
        </w:tc>
        <w:tc>
          <w:tcPr>
            <w:tcW w:w="1701" w:type="dxa"/>
          </w:tcPr>
          <w:p w14:paraId="7424F259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</w:p>
          <w:p w14:paraId="4872329A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32 (53%)</w:t>
            </w:r>
          </w:p>
          <w:p w14:paraId="600C087F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28 (47%)</w:t>
            </w:r>
          </w:p>
          <w:p w14:paraId="48AEE613" w14:textId="77777777" w:rsidR="00A456E1" w:rsidRPr="00A456E1" w:rsidRDefault="00A456E1" w:rsidP="00C21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</w:tcPr>
          <w:p w14:paraId="78BD3CFE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</w:p>
          <w:p w14:paraId="0ED9D12A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0.5</w:t>
            </w:r>
          </w:p>
          <w:p w14:paraId="5539F985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</w:p>
          <w:p w14:paraId="2C26452D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56E1" w:rsidRPr="00A456E1" w14:paraId="0E958BE7" w14:textId="77777777" w:rsidTr="00C21DC8">
        <w:tc>
          <w:tcPr>
            <w:tcW w:w="4077" w:type="dxa"/>
          </w:tcPr>
          <w:p w14:paraId="3B475B95" w14:textId="77777777" w:rsidR="00A456E1" w:rsidRPr="00A456E1" w:rsidRDefault="00A456E1" w:rsidP="00C21DC8">
            <w:pPr>
              <w:rPr>
                <w:rFonts w:ascii="Times New Roman" w:hAnsi="Times New Roman" w:cs="Times New Roman"/>
                <w:b/>
              </w:rPr>
            </w:pPr>
            <w:r w:rsidRPr="00A456E1">
              <w:rPr>
                <w:rFonts w:ascii="Times New Roman" w:hAnsi="Times New Roman" w:cs="Times New Roman"/>
                <w:b/>
              </w:rPr>
              <w:t>Age (years)</w:t>
            </w:r>
          </w:p>
          <w:p w14:paraId="3B913314" w14:textId="77777777" w:rsidR="00A456E1" w:rsidRPr="00A456E1" w:rsidRDefault="00A456E1" w:rsidP="00C21DC8">
            <w:pPr>
              <w:ind w:firstLine="567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C6158D6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27.2±9.2</w:t>
            </w:r>
          </w:p>
          <w:p w14:paraId="4D99EA06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4B3D1AE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27.9±7.7</w:t>
            </w:r>
          </w:p>
          <w:p w14:paraId="217FD076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</w:tcPr>
          <w:p w14:paraId="3F6D06F3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0.69</w:t>
            </w:r>
          </w:p>
          <w:p w14:paraId="54B06813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56E1" w:rsidRPr="00A456E1" w14:paraId="056991CD" w14:textId="77777777" w:rsidTr="00C21DC8">
        <w:tc>
          <w:tcPr>
            <w:tcW w:w="4077" w:type="dxa"/>
          </w:tcPr>
          <w:p w14:paraId="1A24DF15" w14:textId="77777777" w:rsidR="00A456E1" w:rsidRPr="00A456E1" w:rsidRDefault="00A456E1" w:rsidP="00C21DC8">
            <w:pPr>
              <w:rPr>
                <w:rFonts w:ascii="Times New Roman" w:hAnsi="Times New Roman" w:cs="Times New Roman"/>
                <w:b/>
              </w:rPr>
            </w:pPr>
            <w:r w:rsidRPr="00A456E1">
              <w:rPr>
                <w:rFonts w:ascii="Times New Roman" w:hAnsi="Times New Roman" w:cs="Times New Roman"/>
                <w:b/>
              </w:rPr>
              <w:t xml:space="preserve">Schooling level </w:t>
            </w:r>
          </w:p>
          <w:p w14:paraId="138EEB05" w14:textId="77777777" w:rsidR="00A456E1" w:rsidRPr="00A456E1" w:rsidRDefault="00A456E1" w:rsidP="00C21DC8">
            <w:pPr>
              <w:ind w:firstLine="284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None</w:t>
            </w:r>
          </w:p>
          <w:p w14:paraId="6CDACFBE" w14:textId="77777777" w:rsidR="00A456E1" w:rsidRPr="00A456E1" w:rsidRDefault="00A456E1" w:rsidP="00C21DC8">
            <w:pPr>
              <w:ind w:firstLine="284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Preschool</w:t>
            </w:r>
          </w:p>
          <w:p w14:paraId="21609D51" w14:textId="77777777" w:rsidR="00A456E1" w:rsidRPr="00A456E1" w:rsidRDefault="00A456E1" w:rsidP="00C21DC8">
            <w:pPr>
              <w:ind w:firstLine="284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Elementary</w:t>
            </w:r>
          </w:p>
          <w:p w14:paraId="127FF87B" w14:textId="77777777" w:rsidR="00A456E1" w:rsidRPr="00A456E1" w:rsidRDefault="00A456E1" w:rsidP="00C21DC8">
            <w:pPr>
              <w:ind w:firstLine="284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High School</w:t>
            </w:r>
          </w:p>
          <w:p w14:paraId="526C482C" w14:textId="77777777" w:rsidR="00A456E1" w:rsidRPr="00A456E1" w:rsidRDefault="00A456E1" w:rsidP="00C21DC8">
            <w:pPr>
              <w:ind w:firstLine="284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Post-secondary</w:t>
            </w:r>
          </w:p>
          <w:p w14:paraId="1F199063" w14:textId="77777777" w:rsidR="00A456E1" w:rsidRPr="00A456E1" w:rsidRDefault="00A456E1" w:rsidP="00C21DC8">
            <w:pPr>
              <w:ind w:firstLine="284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No data</w:t>
            </w:r>
          </w:p>
          <w:p w14:paraId="32C4D59F" w14:textId="77777777" w:rsidR="00A456E1" w:rsidRPr="00A456E1" w:rsidRDefault="00A456E1" w:rsidP="00C21DC8">
            <w:pPr>
              <w:ind w:firstLine="851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443FC51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</w:p>
          <w:p w14:paraId="7F339B2B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3 (10%)</w:t>
            </w:r>
          </w:p>
          <w:p w14:paraId="79D4C876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0 (0%)</w:t>
            </w:r>
          </w:p>
          <w:p w14:paraId="731B6335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11 (33%)</w:t>
            </w:r>
          </w:p>
          <w:p w14:paraId="7CB9CA55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15 (46%)</w:t>
            </w:r>
          </w:p>
          <w:p w14:paraId="7E94163C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2 (5%)</w:t>
            </w:r>
          </w:p>
          <w:p w14:paraId="122609A4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2 (6%)</w:t>
            </w:r>
          </w:p>
        </w:tc>
        <w:tc>
          <w:tcPr>
            <w:tcW w:w="1701" w:type="dxa"/>
          </w:tcPr>
          <w:p w14:paraId="584C8635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</w:p>
          <w:p w14:paraId="0AC590D9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6 (10%)</w:t>
            </w:r>
          </w:p>
          <w:p w14:paraId="58529665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0 (0%)</w:t>
            </w:r>
          </w:p>
          <w:p w14:paraId="7360780E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23 (38%)</w:t>
            </w:r>
          </w:p>
          <w:p w14:paraId="56EAA958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24 (40%)</w:t>
            </w:r>
          </w:p>
          <w:p w14:paraId="036F8358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5 (9%)</w:t>
            </w:r>
          </w:p>
          <w:p w14:paraId="680E696F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2 (3%)</w:t>
            </w:r>
          </w:p>
        </w:tc>
        <w:tc>
          <w:tcPr>
            <w:tcW w:w="1037" w:type="dxa"/>
          </w:tcPr>
          <w:p w14:paraId="0BEFB672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</w:p>
          <w:p w14:paraId="0636F534" w14:textId="77777777" w:rsidR="00A456E1" w:rsidRPr="00A456E1" w:rsidRDefault="00A456E1" w:rsidP="00C21DC8">
            <w:pPr>
              <w:jc w:val="center"/>
              <w:rPr>
                <w:rFonts w:ascii="Times New Roman" w:hAnsi="Times New Roman" w:cs="Times New Roman"/>
              </w:rPr>
            </w:pPr>
            <w:r w:rsidRPr="00A456E1">
              <w:rPr>
                <w:rFonts w:ascii="Times New Roman" w:hAnsi="Times New Roman" w:cs="Times New Roman"/>
              </w:rPr>
              <w:t>0.92</w:t>
            </w:r>
          </w:p>
        </w:tc>
      </w:tr>
    </w:tbl>
    <w:p w14:paraId="3E0B2B02" w14:textId="77777777" w:rsidR="00A456E1" w:rsidRPr="00A456E1" w:rsidRDefault="00A456E1">
      <w:pPr>
        <w:rPr>
          <w:rFonts w:ascii="Times New Roman" w:hAnsi="Times New Roman" w:cs="Times New Roman"/>
          <w:lang w:val="en-CA"/>
        </w:rPr>
      </w:pPr>
    </w:p>
    <w:sectPr w:rsidR="00A456E1" w:rsidRPr="00A456E1" w:rsidSect="009534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6E1"/>
    <w:rsid w:val="00037F31"/>
    <w:rsid w:val="00042E8E"/>
    <w:rsid w:val="00085761"/>
    <w:rsid w:val="00111958"/>
    <w:rsid w:val="00184546"/>
    <w:rsid w:val="00192637"/>
    <w:rsid w:val="001A0B80"/>
    <w:rsid w:val="001A3F64"/>
    <w:rsid w:val="001F6694"/>
    <w:rsid w:val="00331382"/>
    <w:rsid w:val="003D2D18"/>
    <w:rsid w:val="004048A7"/>
    <w:rsid w:val="004107A5"/>
    <w:rsid w:val="004916A1"/>
    <w:rsid w:val="004D1F27"/>
    <w:rsid w:val="004D2B01"/>
    <w:rsid w:val="004E098D"/>
    <w:rsid w:val="00503807"/>
    <w:rsid w:val="00503C44"/>
    <w:rsid w:val="0051240B"/>
    <w:rsid w:val="00524D8E"/>
    <w:rsid w:val="00547920"/>
    <w:rsid w:val="0055555A"/>
    <w:rsid w:val="00574EA4"/>
    <w:rsid w:val="005F49D2"/>
    <w:rsid w:val="0062397E"/>
    <w:rsid w:val="00653F95"/>
    <w:rsid w:val="00750CEB"/>
    <w:rsid w:val="007919E4"/>
    <w:rsid w:val="007A28A7"/>
    <w:rsid w:val="007B06FC"/>
    <w:rsid w:val="00806E47"/>
    <w:rsid w:val="00821EC2"/>
    <w:rsid w:val="0087342C"/>
    <w:rsid w:val="00881057"/>
    <w:rsid w:val="009028BB"/>
    <w:rsid w:val="009376EA"/>
    <w:rsid w:val="0095341D"/>
    <w:rsid w:val="00963710"/>
    <w:rsid w:val="009B6669"/>
    <w:rsid w:val="009D015B"/>
    <w:rsid w:val="009E0679"/>
    <w:rsid w:val="009E5746"/>
    <w:rsid w:val="00A456E1"/>
    <w:rsid w:val="00B00D1F"/>
    <w:rsid w:val="00C05124"/>
    <w:rsid w:val="00C40E7D"/>
    <w:rsid w:val="00C851DB"/>
    <w:rsid w:val="00CC1FE3"/>
    <w:rsid w:val="00CC2D15"/>
    <w:rsid w:val="00CC657C"/>
    <w:rsid w:val="00D25CD1"/>
    <w:rsid w:val="00D549D2"/>
    <w:rsid w:val="00E04D21"/>
    <w:rsid w:val="00E35F86"/>
    <w:rsid w:val="00E63CC1"/>
    <w:rsid w:val="00F24F4C"/>
    <w:rsid w:val="00F25BD7"/>
    <w:rsid w:val="00F84422"/>
    <w:rsid w:val="00FA31B9"/>
    <w:rsid w:val="00FB0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7FB93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56E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7</Characters>
  <Application>Microsoft Macintosh Word</Application>
  <DocSecurity>0</DocSecurity>
  <Lines>2</Lines>
  <Paragraphs>1</Paragraphs>
  <ScaleCrop>false</ScaleCrop>
  <LinksUpToDate>false</LinksUpToDate>
  <CharactersWithSpaces>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laire Arrieta</dc:creator>
  <cp:keywords/>
  <dc:description/>
  <cp:lastModifiedBy>Marie-Claire Arrieta</cp:lastModifiedBy>
  <cp:revision>1</cp:revision>
  <dcterms:created xsi:type="dcterms:W3CDTF">2018-04-03T22:56:00Z</dcterms:created>
  <dcterms:modified xsi:type="dcterms:W3CDTF">2018-04-03T22:57:00Z</dcterms:modified>
</cp:coreProperties>
</file>